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7CF300" w14:textId="1BF0DAF6" w:rsidR="00DE6D4A" w:rsidRPr="00005D5B" w:rsidRDefault="005B2A11" w:rsidP="00DE6D4A">
      <w:pPr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Additional file 1:</w:t>
      </w:r>
      <w:r w:rsidR="00623E80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DE6D4A" w:rsidRPr="00005D5B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DE6D4A" w:rsidRPr="00005D5B">
        <w:rPr>
          <w:rFonts w:ascii="Times New Roman" w:eastAsiaTheme="minorHAnsi" w:hAnsi="Times New Roman" w:cs="Times New Roman"/>
          <w:b/>
          <w:sz w:val="24"/>
          <w:szCs w:val="24"/>
        </w:rPr>
        <w:t xml:space="preserve">1 </w:t>
      </w:r>
      <w:proofErr w:type="spellStart"/>
      <w:r w:rsidR="00DE6D4A" w:rsidRPr="00005D5B">
        <w:rPr>
          <w:rFonts w:ascii="Times New Roman" w:eastAsiaTheme="minorHAnsi" w:hAnsi="Times New Roman" w:cs="Times New Roman"/>
          <w:b/>
          <w:sz w:val="24"/>
          <w:szCs w:val="24"/>
        </w:rPr>
        <w:t>Clinicopathological</w:t>
      </w:r>
      <w:proofErr w:type="spellEnd"/>
      <w:r w:rsidR="00DE6D4A" w:rsidRPr="00005D5B">
        <w:rPr>
          <w:rFonts w:ascii="Times New Roman" w:eastAsiaTheme="minorHAnsi" w:hAnsi="Times New Roman" w:cs="Times New Roman"/>
          <w:b/>
          <w:sz w:val="24"/>
          <w:szCs w:val="24"/>
        </w:rPr>
        <w:t xml:space="preserve"> characteristics of HCC patient samples</w:t>
      </w:r>
    </w:p>
    <w:p w14:paraId="33832689" w14:textId="77777777" w:rsidR="00DE6D4A" w:rsidRPr="00277751" w:rsidRDefault="00DE6D4A" w:rsidP="00DE6D4A">
      <w:pPr>
        <w:rPr>
          <w:rFonts w:asciiTheme="majorHAnsi" w:hAnsiTheme="majorHAnsi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6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969"/>
      </w:tblGrid>
      <w:tr w:rsidR="00DE6D4A" w14:paraId="57881119" w14:textId="77777777" w:rsidTr="00386F5F">
        <w:tc>
          <w:tcPr>
            <w:tcW w:w="3510" w:type="dxa"/>
          </w:tcPr>
          <w:p w14:paraId="496A2006" w14:textId="77777777" w:rsidR="00DE6D4A" w:rsidRPr="007C06C6" w:rsidRDefault="00DE6D4A" w:rsidP="00386F5F">
            <w:pPr>
              <w:rPr>
                <w:rFonts w:cstheme="minorHAnsi"/>
                <w:szCs w:val="21"/>
              </w:rPr>
            </w:pPr>
          </w:p>
        </w:tc>
        <w:tc>
          <w:tcPr>
            <w:tcW w:w="3969" w:type="dxa"/>
          </w:tcPr>
          <w:p w14:paraId="075B603F" w14:textId="77777777" w:rsidR="00DE6D4A" w:rsidRPr="007C06C6" w:rsidRDefault="00DE6D4A" w:rsidP="00386F5F">
            <w:pPr>
              <w:jc w:val="center"/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Number of cases</w:t>
            </w:r>
          </w:p>
        </w:tc>
      </w:tr>
      <w:tr w:rsidR="00DE6D4A" w14:paraId="74923BE2" w14:textId="77777777" w:rsidTr="00386F5F">
        <w:tc>
          <w:tcPr>
            <w:tcW w:w="3510" w:type="dxa"/>
          </w:tcPr>
          <w:p w14:paraId="1A04DF79" w14:textId="77777777" w:rsidR="00DE6D4A" w:rsidRPr="007C06C6" w:rsidRDefault="00DE6D4A" w:rsidP="00386F5F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Gender</w:t>
            </w:r>
          </w:p>
        </w:tc>
        <w:tc>
          <w:tcPr>
            <w:tcW w:w="3969" w:type="dxa"/>
          </w:tcPr>
          <w:p w14:paraId="47FDF44E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E6D4A" w14:paraId="57C27F74" w14:textId="77777777" w:rsidTr="00386F5F">
        <w:tc>
          <w:tcPr>
            <w:tcW w:w="3510" w:type="dxa"/>
          </w:tcPr>
          <w:p w14:paraId="29104E5B" w14:textId="77777777" w:rsidR="00DE6D4A" w:rsidRPr="007C06C6" w:rsidRDefault="00DE6D4A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Male</w:t>
            </w:r>
          </w:p>
        </w:tc>
        <w:tc>
          <w:tcPr>
            <w:tcW w:w="3969" w:type="dxa"/>
          </w:tcPr>
          <w:p w14:paraId="719AB945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52</w:t>
            </w:r>
          </w:p>
        </w:tc>
      </w:tr>
      <w:tr w:rsidR="00DE6D4A" w14:paraId="2F754E47" w14:textId="77777777" w:rsidTr="00386F5F">
        <w:tc>
          <w:tcPr>
            <w:tcW w:w="3510" w:type="dxa"/>
          </w:tcPr>
          <w:p w14:paraId="5BA07ADA" w14:textId="77777777" w:rsidR="00DE6D4A" w:rsidRPr="007C06C6" w:rsidRDefault="00DE6D4A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Female</w:t>
            </w:r>
          </w:p>
        </w:tc>
        <w:tc>
          <w:tcPr>
            <w:tcW w:w="3969" w:type="dxa"/>
          </w:tcPr>
          <w:p w14:paraId="3695E4BF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</w:t>
            </w:r>
          </w:p>
        </w:tc>
      </w:tr>
      <w:tr w:rsidR="00DE6D4A" w14:paraId="74C77092" w14:textId="77777777" w:rsidTr="00386F5F">
        <w:tc>
          <w:tcPr>
            <w:tcW w:w="3510" w:type="dxa"/>
          </w:tcPr>
          <w:p w14:paraId="4248B9EF" w14:textId="77777777" w:rsidR="00DE6D4A" w:rsidRPr="007C06C6" w:rsidRDefault="00DE6D4A" w:rsidP="00386F5F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Age(years)</w:t>
            </w:r>
          </w:p>
        </w:tc>
        <w:tc>
          <w:tcPr>
            <w:tcW w:w="3969" w:type="dxa"/>
          </w:tcPr>
          <w:p w14:paraId="7B11CBE1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E6D4A" w14:paraId="0BDAE8BA" w14:textId="77777777" w:rsidTr="00386F5F">
        <w:tc>
          <w:tcPr>
            <w:tcW w:w="3510" w:type="dxa"/>
          </w:tcPr>
          <w:p w14:paraId="2236785E" w14:textId="77777777" w:rsidR="00DE6D4A" w:rsidRPr="007C06C6" w:rsidRDefault="00DE6D4A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 xml:space="preserve">&gt; </w:t>
            </w:r>
            <w:r w:rsidR="006A306B">
              <w:rPr>
                <w:rFonts w:cstheme="minorHAnsi"/>
                <w:szCs w:val="21"/>
              </w:rPr>
              <w:t>45</w:t>
            </w:r>
          </w:p>
        </w:tc>
        <w:tc>
          <w:tcPr>
            <w:tcW w:w="3969" w:type="dxa"/>
          </w:tcPr>
          <w:p w14:paraId="1EB47435" w14:textId="77777777" w:rsidR="00DE6D4A" w:rsidRPr="007C06C6" w:rsidRDefault="006A306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0</w:t>
            </w:r>
            <w:r w:rsidR="00DE6D4A">
              <w:rPr>
                <w:rFonts w:cstheme="minorHAnsi" w:hint="eastAsia"/>
                <w:szCs w:val="21"/>
              </w:rPr>
              <w:t>9</w:t>
            </w:r>
          </w:p>
        </w:tc>
      </w:tr>
      <w:tr w:rsidR="00DE6D4A" w14:paraId="34B005D6" w14:textId="77777777" w:rsidTr="00386F5F">
        <w:tc>
          <w:tcPr>
            <w:tcW w:w="3510" w:type="dxa"/>
          </w:tcPr>
          <w:p w14:paraId="681EE862" w14:textId="77777777" w:rsidR="00DE6D4A" w:rsidRPr="007C06C6" w:rsidRDefault="00DE6D4A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 xml:space="preserve">≤ </w:t>
            </w:r>
            <w:r w:rsidR="006A306B">
              <w:rPr>
                <w:rFonts w:cstheme="minorHAnsi"/>
                <w:szCs w:val="21"/>
              </w:rPr>
              <w:t>45</w:t>
            </w:r>
          </w:p>
        </w:tc>
        <w:tc>
          <w:tcPr>
            <w:tcW w:w="3969" w:type="dxa"/>
          </w:tcPr>
          <w:p w14:paraId="04C5D604" w14:textId="77777777" w:rsidR="00DE6D4A" w:rsidRPr="007C06C6" w:rsidRDefault="006A306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3</w:t>
            </w:r>
          </w:p>
        </w:tc>
      </w:tr>
      <w:tr w:rsidR="00DE6D4A" w14:paraId="300C1476" w14:textId="77777777" w:rsidTr="00386F5F">
        <w:tc>
          <w:tcPr>
            <w:tcW w:w="3510" w:type="dxa"/>
          </w:tcPr>
          <w:p w14:paraId="5FDCA6ED" w14:textId="77777777" w:rsidR="00DE6D4A" w:rsidRPr="007C06C6" w:rsidRDefault="006A306B" w:rsidP="00386F5F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BCLC</w:t>
            </w:r>
          </w:p>
        </w:tc>
        <w:tc>
          <w:tcPr>
            <w:tcW w:w="3969" w:type="dxa"/>
          </w:tcPr>
          <w:p w14:paraId="2EFCB72D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E6D4A" w14:paraId="7E086EFB" w14:textId="77777777" w:rsidTr="00386F5F">
        <w:tc>
          <w:tcPr>
            <w:tcW w:w="3510" w:type="dxa"/>
          </w:tcPr>
          <w:p w14:paraId="5A79C7E9" w14:textId="77777777" w:rsidR="00DE6D4A" w:rsidRPr="007C06C6" w:rsidRDefault="006A306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3969" w:type="dxa"/>
          </w:tcPr>
          <w:p w14:paraId="0CF715B5" w14:textId="77777777" w:rsidR="00DE6D4A" w:rsidRPr="007C06C6" w:rsidRDefault="006A306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0</w:t>
            </w:r>
          </w:p>
        </w:tc>
      </w:tr>
      <w:tr w:rsidR="00DE6D4A" w14:paraId="10E8AA90" w14:textId="77777777" w:rsidTr="00386F5F">
        <w:tc>
          <w:tcPr>
            <w:tcW w:w="3510" w:type="dxa"/>
          </w:tcPr>
          <w:p w14:paraId="24969629" w14:textId="77777777" w:rsidR="00DE6D4A" w:rsidRPr="007C06C6" w:rsidRDefault="006A306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</w:t>
            </w:r>
          </w:p>
        </w:tc>
        <w:tc>
          <w:tcPr>
            <w:tcW w:w="3969" w:type="dxa"/>
          </w:tcPr>
          <w:p w14:paraId="400B69DA" w14:textId="77777777" w:rsidR="00DE6D4A" w:rsidRPr="007C06C6" w:rsidRDefault="006A306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23</w:t>
            </w:r>
          </w:p>
        </w:tc>
      </w:tr>
      <w:tr w:rsidR="00DE6D4A" w:rsidRPr="009263C1" w14:paraId="1810C733" w14:textId="77777777" w:rsidTr="00386F5F">
        <w:tc>
          <w:tcPr>
            <w:tcW w:w="3510" w:type="dxa"/>
          </w:tcPr>
          <w:p w14:paraId="48E40C09" w14:textId="77777777" w:rsidR="00DE6D4A" w:rsidRPr="007C06C6" w:rsidRDefault="006A306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3969" w:type="dxa"/>
          </w:tcPr>
          <w:p w14:paraId="6FAE982C" w14:textId="77777777" w:rsidR="00DE6D4A" w:rsidRPr="007C06C6" w:rsidRDefault="006A306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3</w:t>
            </w:r>
          </w:p>
        </w:tc>
      </w:tr>
      <w:tr w:rsidR="00DE6D4A" w:rsidRPr="009263C1" w14:paraId="2B379E19" w14:textId="77777777" w:rsidTr="00386F5F">
        <w:tc>
          <w:tcPr>
            <w:tcW w:w="3510" w:type="dxa"/>
          </w:tcPr>
          <w:p w14:paraId="56B6A2B4" w14:textId="77777777" w:rsidR="00DE6D4A" w:rsidRPr="007C06C6" w:rsidRDefault="006A306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3969" w:type="dxa"/>
          </w:tcPr>
          <w:p w14:paraId="378CAF8E" w14:textId="77777777" w:rsidR="00DE6D4A" w:rsidRPr="007C06C6" w:rsidRDefault="006A306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6</w:t>
            </w:r>
          </w:p>
        </w:tc>
      </w:tr>
      <w:tr w:rsidR="00DE6D4A" w:rsidRPr="009263C1" w14:paraId="2E3A8D4E" w14:textId="77777777" w:rsidTr="00386F5F">
        <w:tc>
          <w:tcPr>
            <w:tcW w:w="3510" w:type="dxa"/>
          </w:tcPr>
          <w:p w14:paraId="0FB8F1D0" w14:textId="77777777" w:rsidR="00DE6D4A" w:rsidRPr="007C06C6" w:rsidRDefault="00724CBB" w:rsidP="00386F5F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MVI</w:t>
            </w:r>
          </w:p>
        </w:tc>
        <w:tc>
          <w:tcPr>
            <w:tcW w:w="3969" w:type="dxa"/>
          </w:tcPr>
          <w:p w14:paraId="45216C0A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DE6D4A" w:rsidRPr="009263C1" w14:paraId="795588DC" w14:textId="77777777" w:rsidTr="00386F5F">
        <w:tc>
          <w:tcPr>
            <w:tcW w:w="3510" w:type="dxa"/>
          </w:tcPr>
          <w:p w14:paraId="174BC2BA" w14:textId="77777777" w:rsidR="00DE6D4A" w:rsidRPr="007C06C6" w:rsidRDefault="00724CB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3969" w:type="dxa"/>
          </w:tcPr>
          <w:p w14:paraId="507A27CB" w14:textId="77777777" w:rsidR="00DE6D4A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</w:p>
        </w:tc>
      </w:tr>
      <w:tr w:rsidR="00DE6D4A" w:rsidRPr="009263C1" w14:paraId="750ADFF7" w14:textId="77777777" w:rsidTr="00386F5F">
        <w:tc>
          <w:tcPr>
            <w:tcW w:w="3510" w:type="dxa"/>
          </w:tcPr>
          <w:p w14:paraId="61705243" w14:textId="77777777" w:rsidR="00DE6D4A" w:rsidRPr="007C06C6" w:rsidRDefault="00724CB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</w:t>
            </w:r>
          </w:p>
        </w:tc>
        <w:tc>
          <w:tcPr>
            <w:tcW w:w="3969" w:type="dxa"/>
          </w:tcPr>
          <w:p w14:paraId="2D10B560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8</w:t>
            </w:r>
          </w:p>
        </w:tc>
      </w:tr>
      <w:tr w:rsidR="00DE6D4A" w:rsidRPr="009263C1" w14:paraId="4A1AA78C" w14:textId="77777777" w:rsidTr="00386F5F">
        <w:tc>
          <w:tcPr>
            <w:tcW w:w="3510" w:type="dxa"/>
          </w:tcPr>
          <w:p w14:paraId="3D3EFA7F" w14:textId="77777777" w:rsidR="00DE6D4A" w:rsidRPr="007C06C6" w:rsidRDefault="00724CB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3969" w:type="dxa"/>
          </w:tcPr>
          <w:p w14:paraId="341CA60A" w14:textId="77777777" w:rsidR="00DE6D4A" w:rsidRPr="007C06C6" w:rsidRDefault="00DE6D4A" w:rsidP="00386F5F">
            <w:pPr>
              <w:jc w:val="center"/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1</w:t>
            </w:r>
            <w:r w:rsidR="009D06DB">
              <w:rPr>
                <w:rFonts w:cstheme="minorHAnsi" w:hint="eastAsia"/>
                <w:szCs w:val="21"/>
              </w:rPr>
              <w:t>52</w:t>
            </w:r>
          </w:p>
        </w:tc>
      </w:tr>
      <w:tr w:rsidR="00724CBB" w:rsidRPr="009263C1" w14:paraId="53905951" w14:textId="77777777" w:rsidTr="00386F5F">
        <w:tc>
          <w:tcPr>
            <w:tcW w:w="3510" w:type="dxa"/>
          </w:tcPr>
          <w:p w14:paraId="7B9A7E7F" w14:textId="77777777" w:rsidR="00724CBB" w:rsidRPr="00081FBB" w:rsidRDefault="00081FBB" w:rsidP="00081FBB">
            <w:pPr>
              <w:rPr>
                <w:rFonts w:cstheme="minorHAnsi"/>
                <w:b/>
                <w:szCs w:val="21"/>
              </w:rPr>
            </w:pPr>
            <w:r w:rsidRPr="00081FBB">
              <w:rPr>
                <w:rFonts w:cstheme="minorHAnsi"/>
                <w:b/>
                <w:szCs w:val="21"/>
              </w:rPr>
              <w:t>Chemotherapy</w:t>
            </w:r>
          </w:p>
        </w:tc>
        <w:tc>
          <w:tcPr>
            <w:tcW w:w="3969" w:type="dxa"/>
          </w:tcPr>
          <w:p w14:paraId="70F3C9C4" w14:textId="77777777" w:rsidR="00724CBB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24CBB" w:rsidRPr="009263C1" w14:paraId="6E507D83" w14:textId="77777777" w:rsidTr="00386F5F">
        <w:tc>
          <w:tcPr>
            <w:tcW w:w="3510" w:type="dxa"/>
          </w:tcPr>
          <w:p w14:paraId="63BF4EAB" w14:textId="77777777" w:rsidR="00724CBB" w:rsidRPr="007C06C6" w:rsidRDefault="00081FBB" w:rsidP="00386F5F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3D39D295" w14:textId="77777777" w:rsidR="00724CBB" w:rsidRPr="007C06C6" w:rsidRDefault="00081FB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</w:tr>
      <w:tr w:rsidR="00724CBB" w:rsidRPr="009263C1" w14:paraId="50F08273" w14:textId="77777777" w:rsidTr="00386F5F">
        <w:tc>
          <w:tcPr>
            <w:tcW w:w="3510" w:type="dxa"/>
          </w:tcPr>
          <w:p w14:paraId="20EBED33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</w:t>
            </w:r>
            <w:r w:rsidR="00081FBB">
              <w:rPr>
                <w:rFonts w:cstheme="minorHAnsi"/>
                <w:szCs w:val="21"/>
              </w:rPr>
              <w:t>o</w:t>
            </w:r>
          </w:p>
        </w:tc>
        <w:tc>
          <w:tcPr>
            <w:tcW w:w="3969" w:type="dxa"/>
          </w:tcPr>
          <w:p w14:paraId="15F77281" w14:textId="77777777" w:rsidR="00724CBB" w:rsidRPr="007C06C6" w:rsidRDefault="00081FB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56</w:t>
            </w:r>
          </w:p>
        </w:tc>
      </w:tr>
      <w:tr w:rsidR="00724CBB" w:rsidRPr="009263C1" w14:paraId="5AFFCAE5" w14:textId="77777777" w:rsidTr="00386F5F">
        <w:tc>
          <w:tcPr>
            <w:tcW w:w="3510" w:type="dxa"/>
          </w:tcPr>
          <w:p w14:paraId="35C94979" w14:textId="77777777" w:rsidR="00724CBB" w:rsidRPr="007C06C6" w:rsidRDefault="00081FBB" w:rsidP="00081FBB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b/>
                <w:szCs w:val="21"/>
              </w:rPr>
              <w:t>Relapse</w:t>
            </w:r>
          </w:p>
        </w:tc>
        <w:tc>
          <w:tcPr>
            <w:tcW w:w="3969" w:type="dxa"/>
          </w:tcPr>
          <w:p w14:paraId="06147CAE" w14:textId="77777777" w:rsidR="00724CBB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24CBB" w:rsidRPr="009263C1" w14:paraId="09D543F4" w14:textId="77777777" w:rsidTr="00386F5F">
        <w:tc>
          <w:tcPr>
            <w:tcW w:w="3510" w:type="dxa"/>
          </w:tcPr>
          <w:p w14:paraId="22178910" w14:textId="77777777" w:rsidR="00724CBB" w:rsidRPr="007C06C6" w:rsidRDefault="00724CBB" w:rsidP="00386F5F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7BF1E46E" w14:textId="77777777" w:rsidR="00724CBB" w:rsidRPr="007C06C6" w:rsidRDefault="00081FB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19</w:t>
            </w:r>
          </w:p>
        </w:tc>
      </w:tr>
      <w:tr w:rsidR="00724CBB" w:rsidRPr="009263C1" w14:paraId="1EFF8B5F" w14:textId="77777777" w:rsidTr="00386F5F">
        <w:tc>
          <w:tcPr>
            <w:tcW w:w="3510" w:type="dxa"/>
          </w:tcPr>
          <w:p w14:paraId="559CA202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14:paraId="750013AB" w14:textId="77777777" w:rsidR="00724CBB" w:rsidRPr="007C06C6" w:rsidRDefault="00081FB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3</w:t>
            </w:r>
          </w:p>
        </w:tc>
      </w:tr>
      <w:tr w:rsidR="00724CBB" w14:paraId="20AC0D10" w14:textId="77777777" w:rsidTr="00386F5F">
        <w:tc>
          <w:tcPr>
            <w:tcW w:w="3510" w:type="dxa"/>
          </w:tcPr>
          <w:p w14:paraId="4C9285EA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Pathologic Differentiation</w:t>
            </w:r>
          </w:p>
        </w:tc>
        <w:tc>
          <w:tcPr>
            <w:tcW w:w="3969" w:type="dxa"/>
          </w:tcPr>
          <w:p w14:paraId="2C284A03" w14:textId="77777777" w:rsidR="00724CBB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24CBB" w14:paraId="01A07A9A" w14:textId="77777777" w:rsidTr="00386F5F">
        <w:tc>
          <w:tcPr>
            <w:tcW w:w="3510" w:type="dxa"/>
          </w:tcPr>
          <w:p w14:paraId="037DEC98" w14:textId="77777777" w:rsidR="00724CBB" w:rsidRPr="007C06C6" w:rsidRDefault="00724CBB" w:rsidP="00386F5F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szCs w:val="21"/>
              </w:rPr>
              <w:t>Well</w:t>
            </w:r>
          </w:p>
        </w:tc>
        <w:tc>
          <w:tcPr>
            <w:tcW w:w="3969" w:type="dxa"/>
          </w:tcPr>
          <w:p w14:paraId="10EA252A" w14:textId="77777777" w:rsidR="00724CBB" w:rsidRPr="007C06C6" w:rsidRDefault="00250521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0</w:t>
            </w:r>
          </w:p>
        </w:tc>
      </w:tr>
      <w:tr w:rsidR="00724CBB" w14:paraId="7BC7C32B" w14:textId="77777777" w:rsidTr="00386F5F">
        <w:tc>
          <w:tcPr>
            <w:tcW w:w="3510" w:type="dxa"/>
          </w:tcPr>
          <w:p w14:paraId="048C1E38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Moderate</w:t>
            </w:r>
          </w:p>
        </w:tc>
        <w:tc>
          <w:tcPr>
            <w:tcW w:w="3969" w:type="dxa"/>
          </w:tcPr>
          <w:p w14:paraId="0E700DA2" w14:textId="77777777" w:rsidR="00724CBB" w:rsidRPr="007C06C6" w:rsidRDefault="002361F4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17</w:t>
            </w:r>
          </w:p>
        </w:tc>
      </w:tr>
      <w:tr w:rsidR="00724CBB" w14:paraId="1BA8D892" w14:textId="77777777" w:rsidTr="00386F5F">
        <w:tc>
          <w:tcPr>
            <w:tcW w:w="3510" w:type="dxa"/>
          </w:tcPr>
          <w:p w14:paraId="399735D9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Poor</w:t>
            </w:r>
          </w:p>
        </w:tc>
        <w:tc>
          <w:tcPr>
            <w:tcW w:w="3969" w:type="dxa"/>
          </w:tcPr>
          <w:p w14:paraId="78F9A12B" w14:textId="77777777" w:rsidR="00724CBB" w:rsidRPr="007C06C6" w:rsidRDefault="002361F4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5</w:t>
            </w:r>
          </w:p>
        </w:tc>
      </w:tr>
      <w:tr w:rsidR="00724CBB" w14:paraId="1FFB8549" w14:textId="77777777" w:rsidTr="00386F5F">
        <w:tc>
          <w:tcPr>
            <w:tcW w:w="3510" w:type="dxa"/>
          </w:tcPr>
          <w:p w14:paraId="37892CE2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Cirrhosis</w:t>
            </w:r>
          </w:p>
        </w:tc>
        <w:tc>
          <w:tcPr>
            <w:tcW w:w="3969" w:type="dxa"/>
          </w:tcPr>
          <w:p w14:paraId="248BBDC2" w14:textId="77777777" w:rsidR="00724CBB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24CBB" w14:paraId="1EB662CB" w14:textId="77777777" w:rsidTr="00386F5F">
        <w:tc>
          <w:tcPr>
            <w:tcW w:w="3510" w:type="dxa"/>
          </w:tcPr>
          <w:p w14:paraId="0F34F1C7" w14:textId="77777777" w:rsidR="00724CBB" w:rsidRPr="007C06C6" w:rsidRDefault="00724CBB" w:rsidP="00386F5F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7D2C11DE" w14:textId="77777777" w:rsidR="00724CBB" w:rsidRPr="007C06C6" w:rsidRDefault="00AA2D2E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2</w:t>
            </w:r>
          </w:p>
        </w:tc>
      </w:tr>
      <w:tr w:rsidR="00724CBB" w14:paraId="4CFF9FE2" w14:textId="77777777" w:rsidTr="00386F5F">
        <w:tc>
          <w:tcPr>
            <w:tcW w:w="3510" w:type="dxa"/>
          </w:tcPr>
          <w:p w14:paraId="55F8C403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lastRenderedPageBreak/>
              <w:t>No</w:t>
            </w:r>
          </w:p>
        </w:tc>
        <w:tc>
          <w:tcPr>
            <w:tcW w:w="3969" w:type="dxa"/>
          </w:tcPr>
          <w:p w14:paraId="43847EC2" w14:textId="77777777" w:rsidR="00724CBB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AA2D2E">
              <w:rPr>
                <w:rFonts w:cstheme="minorHAnsi" w:hint="eastAsia"/>
                <w:szCs w:val="21"/>
              </w:rPr>
              <w:t>20</w:t>
            </w:r>
          </w:p>
        </w:tc>
      </w:tr>
      <w:tr w:rsidR="00724CBB" w14:paraId="33E8ED4D" w14:textId="77777777" w:rsidTr="00386F5F">
        <w:tc>
          <w:tcPr>
            <w:tcW w:w="3510" w:type="dxa"/>
          </w:tcPr>
          <w:p w14:paraId="05A57EEA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HBsAg</w:t>
            </w:r>
          </w:p>
        </w:tc>
        <w:tc>
          <w:tcPr>
            <w:tcW w:w="3969" w:type="dxa"/>
          </w:tcPr>
          <w:p w14:paraId="39029A5E" w14:textId="77777777" w:rsidR="00724CBB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24CBB" w14:paraId="5BD19C28" w14:textId="77777777" w:rsidTr="00386F5F">
        <w:tc>
          <w:tcPr>
            <w:tcW w:w="3510" w:type="dxa"/>
          </w:tcPr>
          <w:p w14:paraId="09E4850F" w14:textId="77777777" w:rsidR="00724CBB" w:rsidRPr="007C06C6" w:rsidRDefault="00724CBB" w:rsidP="00386F5F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1ED13B03" w14:textId="77777777" w:rsidR="00724CBB" w:rsidRPr="007C06C6" w:rsidRDefault="00AA2D2E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43</w:t>
            </w:r>
          </w:p>
        </w:tc>
      </w:tr>
      <w:tr w:rsidR="00724CBB" w14:paraId="12DD0147" w14:textId="77777777" w:rsidTr="00386F5F">
        <w:tc>
          <w:tcPr>
            <w:tcW w:w="3510" w:type="dxa"/>
          </w:tcPr>
          <w:p w14:paraId="1360A1F8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14:paraId="7D326F19" w14:textId="77777777" w:rsidR="00724CBB" w:rsidRPr="007C06C6" w:rsidRDefault="00AA2D2E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9</w:t>
            </w:r>
          </w:p>
        </w:tc>
      </w:tr>
      <w:tr w:rsidR="00724CBB" w14:paraId="7C4780FF" w14:textId="77777777" w:rsidTr="00386F5F">
        <w:tc>
          <w:tcPr>
            <w:tcW w:w="3510" w:type="dxa"/>
          </w:tcPr>
          <w:p w14:paraId="4386C98C" w14:textId="77777777" w:rsidR="00724CBB" w:rsidRPr="007C06C6" w:rsidRDefault="00EC739C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b/>
                <w:szCs w:val="21"/>
              </w:rPr>
              <w:t>Drinking</w:t>
            </w:r>
          </w:p>
        </w:tc>
        <w:tc>
          <w:tcPr>
            <w:tcW w:w="3969" w:type="dxa"/>
          </w:tcPr>
          <w:p w14:paraId="24EEE803" w14:textId="77777777" w:rsidR="00724CBB" w:rsidRPr="007C06C6" w:rsidRDefault="00724C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24CBB" w14:paraId="2ACBBE50" w14:textId="77777777" w:rsidTr="00386F5F">
        <w:tc>
          <w:tcPr>
            <w:tcW w:w="3510" w:type="dxa"/>
          </w:tcPr>
          <w:p w14:paraId="5E2CA288" w14:textId="77777777" w:rsidR="00724CBB" w:rsidRPr="002052F0" w:rsidRDefault="00724CBB" w:rsidP="00386F5F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szCs w:val="21"/>
              </w:rPr>
              <w:t>Yes</w:t>
            </w:r>
          </w:p>
        </w:tc>
        <w:tc>
          <w:tcPr>
            <w:tcW w:w="3969" w:type="dxa"/>
          </w:tcPr>
          <w:p w14:paraId="71642AD2" w14:textId="77777777" w:rsidR="00724CBB" w:rsidRDefault="00D25BDA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2</w:t>
            </w:r>
          </w:p>
        </w:tc>
      </w:tr>
      <w:tr w:rsidR="00724CBB" w14:paraId="78751E2E" w14:textId="77777777" w:rsidTr="00386F5F">
        <w:tc>
          <w:tcPr>
            <w:tcW w:w="3510" w:type="dxa"/>
          </w:tcPr>
          <w:p w14:paraId="6550DEFF" w14:textId="77777777" w:rsidR="00724CBB" w:rsidRPr="007C06C6" w:rsidRDefault="00724CB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No</w:t>
            </w:r>
          </w:p>
        </w:tc>
        <w:tc>
          <w:tcPr>
            <w:tcW w:w="3969" w:type="dxa"/>
          </w:tcPr>
          <w:p w14:paraId="6A87D7F7" w14:textId="77777777" w:rsidR="00724CBB" w:rsidRDefault="00D25BDA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10</w:t>
            </w:r>
          </w:p>
        </w:tc>
      </w:tr>
      <w:tr w:rsidR="00724CBB" w14:paraId="42A36C3E" w14:textId="77777777" w:rsidTr="00386F5F">
        <w:tc>
          <w:tcPr>
            <w:tcW w:w="3510" w:type="dxa"/>
          </w:tcPr>
          <w:p w14:paraId="4013C9CA" w14:textId="77777777" w:rsidR="00724CBB" w:rsidRPr="007C06C6" w:rsidRDefault="00EC739C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b/>
                <w:szCs w:val="21"/>
              </w:rPr>
              <w:t>Smoking</w:t>
            </w:r>
          </w:p>
        </w:tc>
        <w:tc>
          <w:tcPr>
            <w:tcW w:w="3969" w:type="dxa"/>
          </w:tcPr>
          <w:p w14:paraId="5231269E" w14:textId="77777777" w:rsidR="00724CBB" w:rsidRDefault="00724C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724CBB" w14:paraId="4FC0BC0A" w14:textId="77777777" w:rsidTr="00386F5F">
        <w:tc>
          <w:tcPr>
            <w:tcW w:w="3510" w:type="dxa"/>
          </w:tcPr>
          <w:p w14:paraId="127C4F22" w14:textId="77777777" w:rsidR="00724CBB" w:rsidRPr="007C06C6" w:rsidRDefault="00EC739C" w:rsidP="00386F5F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45F47F34" w14:textId="77777777" w:rsidR="00724CBB" w:rsidRPr="007C06C6" w:rsidRDefault="00D25BDA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</w:t>
            </w:r>
            <w:r w:rsidR="00724CBB">
              <w:rPr>
                <w:rFonts w:cstheme="minorHAnsi" w:hint="eastAsia"/>
                <w:szCs w:val="21"/>
              </w:rPr>
              <w:t>8</w:t>
            </w:r>
          </w:p>
        </w:tc>
      </w:tr>
      <w:tr w:rsidR="00724CBB" w14:paraId="619B5A9F" w14:textId="77777777" w:rsidTr="00386F5F">
        <w:tc>
          <w:tcPr>
            <w:tcW w:w="3510" w:type="dxa"/>
          </w:tcPr>
          <w:p w14:paraId="2FFAB6C8" w14:textId="77777777" w:rsidR="00724CBB" w:rsidRPr="007C06C6" w:rsidRDefault="00EC739C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No</w:t>
            </w:r>
          </w:p>
        </w:tc>
        <w:tc>
          <w:tcPr>
            <w:tcW w:w="3969" w:type="dxa"/>
          </w:tcPr>
          <w:p w14:paraId="4042E6C1" w14:textId="77777777" w:rsidR="00724CBB" w:rsidRPr="007C06C6" w:rsidRDefault="00D25BDA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4</w:t>
            </w:r>
          </w:p>
        </w:tc>
      </w:tr>
      <w:tr w:rsidR="00081FBB" w14:paraId="5F706169" w14:textId="77777777" w:rsidTr="00386F5F">
        <w:tc>
          <w:tcPr>
            <w:tcW w:w="3510" w:type="dxa"/>
          </w:tcPr>
          <w:p w14:paraId="1FF05DCE" w14:textId="77777777" w:rsidR="00081FBB" w:rsidRPr="00081FBB" w:rsidRDefault="00081FBB" w:rsidP="00386F5F">
            <w:pPr>
              <w:rPr>
                <w:rFonts w:cstheme="minorHAnsi"/>
                <w:b/>
                <w:szCs w:val="21"/>
              </w:rPr>
            </w:pPr>
            <w:r w:rsidRPr="00081FBB">
              <w:rPr>
                <w:rFonts w:cstheme="minorHAnsi"/>
                <w:b/>
                <w:szCs w:val="21"/>
              </w:rPr>
              <w:t>Survival</w:t>
            </w:r>
          </w:p>
        </w:tc>
        <w:tc>
          <w:tcPr>
            <w:tcW w:w="3969" w:type="dxa"/>
          </w:tcPr>
          <w:p w14:paraId="634B6BB8" w14:textId="77777777" w:rsidR="00081FBB" w:rsidRDefault="00081F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081FBB" w14:paraId="402F48E5" w14:textId="77777777" w:rsidTr="00386F5F">
        <w:tc>
          <w:tcPr>
            <w:tcW w:w="3510" w:type="dxa"/>
          </w:tcPr>
          <w:p w14:paraId="7555E4BD" w14:textId="77777777" w:rsidR="00081FBB" w:rsidRDefault="00081FB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14:paraId="7B352091" w14:textId="77777777" w:rsidR="00081FBB" w:rsidRDefault="00D11258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19</w:t>
            </w:r>
          </w:p>
        </w:tc>
      </w:tr>
      <w:tr w:rsidR="00081FBB" w14:paraId="6048035F" w14:textId="77777777" w:rsidTr="00386F5F">
        <w:tc>
          <w:tcPr>
            <w:tcW w:w="3510" w:type="dxa"/>
          </w:tcPr>
          <w:p w14:paraId="710C5A85" w14:textId="77777777" w:rsidR="00081FBB" w:rsidRDefault="00081FBB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14:paraId="01F99EA6" w14:textId="77777777" w:rsidR="00081FBB" w:rsidRDefault="00D11258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3</w:t>
            </w:r>
          </w:p>
        </w:tc>
      </w:tr>
      <w:tr w:rsidR="00081FBB" w14:paraId="5C2BEEC2" w14:textId="77777777" w:rsidTr="00386F5F">
        <w:tc>
          <w:tcPr>
            <w:tcW w:w="3510" w:type="dxa"/>
          </w:tcPr>
          <w:p w14:paraId="45B62EC7" w14:textId="77777777" w:rsidR="00081FBB" w:rsidRPr="00081FBB" w:rsidRDefault="00081FBB" w:rsidP="00386F5F">
            <w:pPr>
              <w:rPr>
                <w:rFonts w:cstheme="minorHAnsi"/>
                <w:b/>
                <w:szCs w:val="21"/>
              </w:rPr>
            </w:pPr>
            <w:r w:rsidRPr="00081FBB">
              <w:rPr>
                <w:rFonts w:cstheme="minorHAnsi"/>
                <w:b/>
                <w:szCs w:val="21"/>
              </w:rPr>
              <w:t>MCM3</w:t>
            </w:r>
          </w:p>
        </w:tc>
        <w:tc>
          <w:tcPr>
            <w:tcW w:w="3969" w:type="dxa"/>
          </w:tcPr>
          <w:p w14:paraId="792D5BE9" w14:textId="77777777" w:rsidR="00081FBB" w:rsidRDefault="00081FBB" w:rsidP="00386F5F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081FBB" w14:paraId="1E3DB0B9" w14:textId="77777777" w:rsidTr="00386F5F">
        <w:tc>
          <w:tcPr>
            <w:tcW w:w="3510" w:type="dxa"/>
          </w:tcPr>
          <w:p w14:paraId="1C735EB9" w14:textId="77777777" w:rsidR="00081FBB" w:rsidRDefault="00AE2FB7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High level</w:t>
            </w:r>
          </w:p>
        </w:tc>
        <w:tc>
          <w:tcPr>
            <w:tcW w:w="3969" w:type="dxa"/>
          </w:tcPr>
          <w:p w14:paraId="1105954F" w14:textId="77777777" w:rsidR="00081FBB" w:rsidRDefault="00D11258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7</w:t>
            </w:r>
          </w:p>
        </w:tc>
      </w:tr>
      <w:tr w:rsidR="00081FBB" w14:paraId="4142EA7C" w14:textId="77777777" w:rsidTr="00386F5F">
        <w:tc>
          <w:tcPr>
            <w:tcW w:w="3510" w:type="dxa"/>
          </w:tcPr>
          <w:p w14:paraId="3FB16573" w14:textId="77777777" w:rsidR="00081FBB" w:rsidRDefault="00AE2FB7" w:rsidP="00386F5F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Low level</w:t>
            </w:r>
          </w:p>
        </w:tc>
        <w:tc>
          <w:tcPr>
            <w:tcW w:w="3969" w:type="dxa"/>
          </w:tcPr>
          <w:p w14:paraId="138DC81E" w14:textId="77777777" w:rsidR="00081FBB" w:rsidRDefault="00D11258" w:rsidP="00386F5F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5</w:t>
            </w:r>
          </w:p>
        </w:tc>
      </w:tr>
    </w:tbl>
    <w:p w14:paraId="3F2A6ABE" w14:textId="77777777" w:rsidR="00C90842" w:rsidRDefault="00C90842"/>
    <w:sectPr w:rsidR="00C90842" w:rsidSect="00012A3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3A401E" w14:textId="77777777" w:rsidR="00583953" w:rsidRDefault="00583953" w:rsidP="00983486">
      <w:r>
        <w:separator/>
      </w:r>
    </w:p>
  </w:endnote>
  <w:endnote w:type="continuationSeparator" w:id="0">
    <w:p w14:paraId="201E6EE7" w14:textId="77777777" w:rsidR="00583953" w:rsidRDefault="00583953" w:rsidP="00983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14C9E1" w14:textId="77777777" w:rsidR="00583953" w:rsidRDefault="00583953" w:rsidP="00983486">
      <w:r>
        <w:separator/>
      </w:r>
    </w:p>
  </w:footnote>
  <w:footnote w:type="continuationSeparator" w:id="0">
    <w:p w14:paraId="47D4774E" w14:textId="77777777" w:rsidR="00583953" w:rsidRDefault="00583953" w:rsidP="00983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DE6D4A"/>
    <w:rsid w:val="00005D5B"/>
    <w:rsid w:val="00012A3D"/>
    <w:rsid w:val="00024F75"/>
    <w:rsid w:val="00026937"/>
    <w:rsid w:val="00081FBB"/>
    <w:rsid w:val="001F543A"/>
    <w:rsid w:val="002361F4"/>
    <w:rsid w:val="00250521"/>
    <w:rsid w:val="0025201D"/>
    <w:rsid w:val="002C4C0E"/>
    <w:rsid w:val="002F7E46"/>
    <w:rsid w:val="00400436"/>
    <w:rsid w:val="00583953"/>
    <w:rsid w:val="005B2A11"/>
    <w:rsid w:val="00600DAA"/>
    <w:rsid w:val="00623E80"/>
    <w:rsid w:val="00686B51"/>
    <w:rsid w:val="006A306B"/>
    <w:rsid w:val="00724CBB"/>
    <w:rsid w:val="00752FE0"/>
    <w:rsid w:val="00955F90"/>
    <w:rsid w:val="00983486"/>
    <w:rsid w:val="009D06DB"/>
    <w:rsid w:val="00AA2D2E"/>
    <w:rsid w:val="00AE2FB7"/>
    <w:rsid w:val="00AF5FB8"/>
    <w:rsid w:val="00C60329"/>
    <w:rsid w:val="00C90842"/>
    <w:rsid w:val="00CD2917"/>
    <w:rsid w:val="00D11258"/>
    <w:rsid w:val="00D25BDA"/>
    <w:rsid w:val="00D61CA2"/>
    <w:rsid w:val="00DE6D4A"/>
    <w:rsid w:val="00EC739C"/>
    <w:rsid w:val="00FD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21D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D4A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D4A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83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34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3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34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D4A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6D4A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983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34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3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3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03</Words>
  <Characters>405</Characters>
  <Application>Microsoft Office Word</Application>
  <DocSecurity>0</DocSecurity>
  <Lines>135</Lines>
  <Paragraphs>10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ETINAMBACAN</cp:lastModifiedBy>
  <cp:revision>5</cp:revision>
  <dcterms:created xsi:type="dcterms:W3CDTF">2018-11-22T05:40:00Z</dcterms:created>
  <dcterms:modified xsi:type="dcterms:W3CDTF">2019-05-23T19:09:00Z</dcterms:modified>
</cp:coreProperties>
</file>